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D94" w:rsidRPr="00E415D7" w:rsidRDefault="00CE7D94" w:rsidP="00CE7D94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5: Percentiles for Minutes of Light Physical Activity in US Boy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1844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CE7D94" w:rsidRPr="00E415D7" w:rsidRDefault="00CE7D94" w:rsidP="00CE7D94">
      <w:pPr>
        <w:pBdr>
          <w:bottom w:val="single" w:sz="4" w:space="1" w:color="auto"/>
        </w:pBdr>
        <w:tabs>
          <w:tab w:val="left" w:pos="810"/>
          <w:tab w:val="left" w:pos="3600"/>
          <w:tab w:val="left" w:pos="6930"/>
          <w:tab w:val="right" w:pos="11250"/>
        </w:tabs>
        <w:spacing w:after="0" w:line="240" w:lineRule="auto"/>
        <w:ind w:left="3600"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CE7D94" w:rsidRPr="00E415D7" w:rsidRDefault="00CE7D94" w:rsidP="00CE7D94">
      <w:pPr>
        <w:pBdr>
          <w:bottom w:val="single" w:sz="4" w:space="1" w:color="auto"/>
        </w:pBdr>
        <w:tabs>
          <w:tab w:val="left" w:pos="1170"/>
          <w:tab w:val="left" w:pos="2070"/>
          <w:tab w:val="left" w:pos="3150"/>
          <w:tab w:val="left" w:pos="4050"/>
          <w:tab w:val="left" w:pos="4950"/>
          <w:tab w:val="left" w:pos="5940"/>
          <w:tab w:val="left" w:pos="6930"/>
          <w:tab w:val="left" w:pos="7830"/>
          <w:tab w:val="left" w:pos="8820"/>
          <w:tab w:val="left" w:pos="9810"/>
          <w:tab w:val="left" w:pos="10710"/>
          <w:tab w:val="right" w:pos="1125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7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6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3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6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9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8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2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2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6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9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2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7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2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6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1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6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4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0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1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6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0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4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9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5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5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8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9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0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3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3</w:t>
      </w:r>
    </w:p>
    <w:p w:rsidR="00CE7D94" w:rsidRPr="00E415D7" w:rsidRDefault="00CE7D94" w:rsidP="00CE7D94">
      <w:pP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9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9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8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4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9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0</w:t>
      </w:r>
    </w:p>
    <w:p w:rsidR="00CE7D94" w:rsidRPr="00E415D7" w:rsidRDefault="00CE7D94" w:rsidP="00CE7D94">
      <w:pPr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8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2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41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68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29</w:t>
      </w:r>
    </w:p>
    <w:p w:rsidR="00CE7D94" w:rsidRPr="00E415D7" w:rsidRDefault="00CE7D94" w:rsidP="00CE7D94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1053"/>
          <w:tab w:val="left" w:pos="2013"/>
          <w:tab w:val="left" w:pos="2973"/>
          <w:tab w:val="left" w:pos="3933"/>
          <w:tab w:val="left" w:pos="4893"/>
          <w:tab w:val="left" w:pos="5853"/>
          <w:tab w:val="left" w:pos="6813"/>
          <w:tab w:val="left" w:pos="7773"/>
          <w:tab w:val="left" w:pos="8733"/>
          <w:tab w:val="left" w:pos="9720"/>
          <w:tab w:val="left" w:pos="10620"/>
        </w:tabs>
        <w:spacing w:after="0" w:line="240" w:lineRule="auto"/>
        <w:ind w:right="31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19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7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3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8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16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7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3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07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472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13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39</w:t>
      </w:r>
    </w:p>
    <w:p w:rsidR="00DF4A73" w:rsidRPr="007574B5" w:rsidRDefault="00DF4A73" w:rsidP="007574B5">
      <w:pPr>
        <w:rPr>
          <w:szCs w:val="24"/>
        </w:rPr>
      </w:pPr>
    </w:p>
    <w:sectPr w:rsidR="00DF4A73" w:rsidRPr="007574B5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44E87"/>
    <w:rsid w:val="000815FE"/>
    <w:rsid w:val="000B23B6"/>
    <w:rsid w:val="00122DBB"/>
    <w:rsid w:val="001257E7"/>
    <w:rsid w:val="00143828"/>
    <w:rsid w:val="00154E0C"/>
    <w:rsid w:val="00164779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574B5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CE7D94"/>
    <w:rsid w:val="00D01040"/>
    <w:rsid w:val="00D3176F"/>
    <w:rsid w:val="00DB07AA"/>
    <w:rsid w:val="00DF4A73"/>
    <w:rsid w:val="00E03087"/>
    <w:rsid w:val="00E415D7"/>
    <w:rsid w:val="00E6628F"/>
    <w:rsid w:val="00EA132C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20:00Z</dcterms:created>
  <dcterms:modified xsi:type="dcterms:W3CDTF">2014-10-28T12:20:00Z</dcterms:modified>
</cp:coreProperties>
</file>